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B2D22" w14:textId="77777777" w:rsidR="00C810F2" w:rsidRPr="00FC0D5C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eastAsia="es-ES"/>
          <w14:ligatures w14:val="none"/>
        </w:rPr>
      </w:pPr>
      <w:r w:rsidRPr="00FC0D5C">
        <w:rPr>
          <w:rFonts w:ascii="Calibri Light" w:eastAsia="Times New Roman" w:hAnsi="Calibri Light" w:cs="Calibri Light"/>
          <w:kern w:val="0"/>
          <w:sz w:val="20"/>
          <w:szCs w:val="20"/>
          <w:lang w:eastAsia="es-ES"/>
          <w14:ligatures w14:val="none"/>
        </w:rPr>
        <w:t xml:space="preserve">First intron </w:t>
      </w:r>
    </w:p>
    <w:p w14:paraId="56BF5CCC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0657EA3C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i/>
          <w:iCs/>
          <w:kern w:val="0"/>
          <w:sz w:val="16"/>
          <w:szCs w:val="16"/>
          <w:lang w:eastAsia="es-ES"/>
          <w14:ligatures w14:val="none"/>
        </w:rPr>
      </w:pPr>
      <w:r w:rsidRPr="00FC0D5C">
        <w:rPr>
          <w:rFonts w:ascii="Courier New" w:eastAsia="Times New Roman" w:hAnsi="Courier New" w:cs="Courier New"/>
          <w:i/>
          <w:iCs/>
          <w:kern w:val="0"/>
          <w:sz w:val="16"/>
          <w:szCs w:val="16"/>
          <w:lang w:eastAsia="es-ES"/>
          <w14:ligatures w14:val="none"/>
        </w:rPr>
        <w:t>Hipposideros armiger</w:t>
      </w:r>
    </w:p>
    <w:p w14:paraId="75C1B764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23A56EFE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  <w:r w:rsidRPr="00FC0D5C"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  <w:t>&gt;armigerintron1 (646 pb)</w:t>
      </w:r>
    </w:p>
    <w:p w14:paraId="1C9FBCE6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  <w:r w:rsidRPr="00FC0D5C"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  <w:t>GTGAGTTGGGGAAGGGGGCTGGGGAGGGAGACCCTGCTTCTATCAGGTGTGGCCATATTGCCACTCCTTTTGCTCATGCTGGACCGCTTGTCGGGAAGGCACTTCTCCCTTTAAGTGGGATCCTACCTCTTCCGGGAAACCTTCCCAGAGCTGTGTACCCTCCCAGCACAACAGCTTCCTGCCTTAGAATCACTACTGTATGGAGAGGTGACCCCCACACCCCCCCATTCAGGCTTCAGGGACTTCTGAGAGTTCCAGGGACAAGAATGGGGTCATTGGTTCTGGGATGTGACTTCCCTGCTTTAAGCCCCGTCTGCTCGCCATTGTCTCCCACGCAGGAAAGAGCTCTGCTCAGCCCTGAGGTTCCAGTGGTAATGTCTTTCCTCCAGGAGGGCCCCAATTTCCCTCAGCCTCCTTAGAGCTTGTCTGAGGTCCCCTCCTGCTCTCTGTATGCTTGGTGAGGGCAGGATGGGCTCTGTTCTCCTCACCTCTGTGCCTCAGCACCAAGCCCAGTGCCAGGCACACAGCAGGGGCTGTTGAAAAGCTGATTTCTCGGTGGTGTTGGGGGCGGGGGGAGATAGGGAGACAGATCAGAGAAGGCGAGCAGGAGCCCAAGCCCACTGTCCCTGCTTTCTCCCCTGGCTAG</w:t>
      </w:r>
    </w:p>
    <w:p w14:paraId="371E86FE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292D8409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i/>
          <w:iCs/>
          <w:kern w:val="0"/>
          <w:sz w:val="16"/>
          <w:szCs w:val="16"/>
          <w:lang w:eastAsia="es-ES"/>
          <w14:ligatures w14:val="none"/>
        </w:rPr>
      </w:pPr>
      <w:r w:rsidRPr="00FC0D5C">
        <w:rPr>
          <w:rFonts w:ascii="Courier New" w:eastAsia="Times New Roman" w:hAnsi="Courier New" w:cs="Courier New"/>
          <w:i/>
          <w:iCs/>
          <w:kern w:val="0"/>
          <w:sz w:val="16"/>
          <w:szCs w:val="16"/>
          <w:lang w:eastAsia="es-ES"/>
          <w14:ligatures w14:val="none"/>
        </w:rPr>
        <w:t>Hipposideros pendleburyi</w:t>
      </w:r>
    </w:p>
    <w:p w14:paraId="522F04DE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70DA89F1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  <w:r w:rsidRPr="00FC0D5C"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  <w:t>&gt;pendleburyintron1 (646 pb)</w:t>
      </w:r>
    </w:p>
    <w:p w14:paraId="0AEAE5D4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  <w:r w:rsidRPr="00FC0D5C"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  <w:t>GTGAGTTGGGGAAGGGGGCTGGGGAGGGAGACCCTGCTTCTATCAGGTGTGGCCATATTGCCACTCCTTTTGCTCATGCTGGACCTCTTGTTGGGAAGGCACTTCTCCCTTTAAGTGGGATCCTACCTCTTCCGGGAAACCTTCCCAGAGCTGTGTACCCTCCCAGCACAACAGCTTCCTGCCTTAGAATCACTACTGTATGGAGAGGTGACCCCCACACACCCCCATTCAGGCTTCAGGGACTTCTGAGAGTTCCAGGGACAAGAATGGGGTCATTGGTTCTGGGATGTGACTTCCCTGCTTTAAGCCCCGTCTGCTCGCCATTGTCTCCCACACAGGAAAGAACTCTGCTCAGCCCTGAGGTTCCAGTGGTAATGTCTTTCCTCCAGGAGGGCCCCAATTTCCCTCAGCCTCCTTAGAGCTTGTCTGAGGTCCCCTCCTGCTCTCTGTATGCTTGGTGAGGGCAGGATGGGCTCTGTTCTCCTCACCTCTGTGCCTCAGCACCAAGCCCAGTGCCAGGCACACAGCAGGGGCTGTTGAAAAGCTGATTTCTCGGTGGTGTTGGGGGCGGGGGGAGATAGGGAGACAGATCAGAGAAGGCGAGCAGGAGCCCAAGCCCACTGTCCCTGCTTTCTCCCCTGGCTAG</w:t>
      </w:r>
    </w:p>
    <w:p w14:paraId="707FB27B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6DEF08EC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  <w:r w:rsidRPr="00FC0D5C"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  <w:t>Alignment:</w:t>
      </w:r>
    </w:p>
    <w:p w14:paraId="063649D6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  <w:r w:rsidRPr="00FC0D5C">
        <w:rPr>
          <w:rFonts w:ascii="Courier New" w:eastAsia="Times New Roman" w:hAnsi="Courier New" w:cs="Courier New"/>
          <w:noProof/>
          <w:kern w:val="0"/>
          <w:sz w:val="16"/>
          <w:szCs w:val="16"/>
          <w:lang w:eastAsia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46EC6D" wp14:editId="70E8F028">
                <wp:simplePos x="0" y="0"/>
                <wp:positionH relativeFrom="column">
                  <wp:posOffset>1112307</wp:posOffset>
                </wp:positionH>
                <wp:positionV relativeFrom="paragraph">
                  <wp:posOffset>6696</wp:posOffset>
                </wp:positionV>
                <wp:extent cx="3194050" cy="3048635"/>
                <wp:effectExtent l="0" t="0" r="0" b="0"/>
                <wp:wrapNone/>
                <wp:docPr id="1528793629" name="Grupo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94050" cy="3048635"/>
                          <a:chOff x="0" y="0"/>
                          <a:chExt cx="3194050" cy="3048635"/>
                        </a:xfrm>
                      </wpg:grpSpPr>
                      <wpg:grpSp>
                        <wpg:cNvPr id="1357767250" name="Grupo 6"/>
                        <wpg:cNvGrpSpPr/>
                        <wpg:grpSpPr>
                          <a:xfrm>
                            <a:off x="0" y="0"/>
                            <a:ext cx="3194050" cy="3048635"/>
                            <a:chOff x="0" y="0"/>
                            <a:chExt cx="3194050" cy="3048635"/>
                          </a:xfrm>
                        </wpg:grpSpPr>
                        <pic:pic xmlns:pic="http://schemas.openxmlformats.org/drawingml/2006/picture">
                          <pic:nvPicPr>
                            <pic:cNvPr id="2" name="Imagen 1" descr="Imagen que contiene Tabla&#10;&#10;Descripción generada automáticamente">
                              <a:extLst>
                                <a:ext uri="{FF2B5EF4-FFF2-40B4-BE49-F238E27FC236}">
                                  <a16:creationId xmlns:a16="http://schemas.microsoft.com/office/drawing/2014/main" id="{79A7C2CD-CD7F-D63C-64D2-6D4E9E8AB116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clrChange>
                                <a:clrFrom>
                                  <a:srgbClr val="FFFFFF"/>
                                </a:clrFrom>
                                <a:clrTo>
                                  <a:srgbClr val="FFFFFF">
                                    <a:alpha val="0"/>
                                  </a:srgbClr>
                                </a:clrTo>
                              </a:clrChange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194050" cy="304863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2103138462" name="Gráfico 5" descr="Flecha arriba contorno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6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524773" y="480408"/>
                              <a:ext cx="82550" cy="8255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77350619" name="Gráfico 5" descr="Flecha arriba contorno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6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710438" y="480408"/>
                              <a:ext cx="82550" cy="8255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431090739" name="Gráfico 5" descr="Flecha arriba contorno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6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93577" y="1030441"/>
                              <a:ext cx="82550" cy="8255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233831894" name="Gráfico 5" descr="Flecha arriba contorno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6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803271" y="1575832"/>
                              <a:ext cx="82550" cy="8255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198348558" name="Gráfico 5" descr="Flecha arriba contorno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118301" y="1578134"/>
                            <a:ext cx="82550" cy="825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96FD1B7" id="Grupo 7" o:spid="_x0000_s1026" style="position:absolute;margin-left:87.6pt;margin-top:.55pt;width:251.5pt;height:240.05pt;z-index:251659264" coordsize="31940,30486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">
                <v:group id="Grupo 6" o:spid="_x0000_s1027" style="position:absolute;width:31940;height:30486" coordsize="31940,304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n 1" o:spid="_x0000_s1028" type="#_x0000_t75" alt="Imagen que contiene Tabla&#10;&#10;Descripción generada automáticamente" style="position:absolute;width:31940;height:304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">
                    <v:imagedata r:id="rId7" o:title="Imagen que contiene Tabla&#10;&#10;Descripción generada automáticamente" chromakey="white"/>
                  </v:shape>
                  <v:shape id="Gráfico 5" o:spid="_x0000_s1029" type="#_x0000_t75" alt="Flecha arriba contorno" style="position:absolute;left:15247;top:4804;width:826;height:8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">
                    <v:imagedata r:id="rId8" o:title="Flecha arriba contorno"/>
                  </v:shape>
                  <v:shape id="Gráfico 5" o:spid="_x0000_s1030" type="#_x0000_t75" alt="Flecha arriba contorno" style="position:absolute;left:17104;top:4804;width:825;height:8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">
                    <v:imagedata r:id="rId8" o:title="Flecha arriba contorno"/>
                  </v:shape>
                  <v:shape id="Gráfico 5" o:spid="_x0000_s1031" type="#_x0000_t75" alt="Flecha arriba contorno" style="position:absolute;left:19935;top:10304;width:826;height:8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">
                    <v:imagedata r:id="rId8" o:title="Flecha arriba contorno"/>
                  </v:shape>
                  <v:shape id="Gráfico 5" o:spid="_x0000_s1032" type="#_x0000_t75" alt="Flecha arriba contorno" style="position:absolute;left:18032;top:15758;width:826;height:8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">
                    <v:imagedata r:id="rId8" o:title="Flecha arriba contorno"/>
                  </v:shape>
                </v:group>
                <v:shape id="Gráfico 5" o:spid="_x0000_s1033" type="#_x0000_t75" alt="Flecha arriba contorno" style="position:absolute;left:21183;top:15781;width:825;height:8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">
                  <v:imagedata r:id="rId8" o:title="Flecha arriba contorno"/>
                </v:shape>
              </v:group>
            </w:pict>
          </mc:Fallback>
        </mc:AlternateContent>
      </w:r>
    </w:p>
    <w:p w14:paraId="6BBB5335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0C740880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5A76CDDF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1AC4C6C5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0A0A367B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44D8C807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4B7E88FD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505A2096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2CA0E9B1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343204EB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7DF36822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7DEEEC77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51F284D8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5FDF36CC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11461245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48379298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16FFAD89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69B10BDA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4820950B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2502A196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70FDC21E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520CF5CE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563EB1E2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3E3B00F8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78A10A13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550C6EE4" w14:textId="77777777" w:rsidR="00C810F2" w:rsidRPr="00FC0D5C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eastAsia="es-ES"/>
          <w14:ligatures w14:val="none"/>
        </w:rPr>
      </w:pPr>
    </w:p>
    <w:p w14:paraId="5907018F" w14:textId="77777777" w:rsidR="00C810F2" w:rsidRPr="00FC0D5C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eastAsia="es-ES"/>
          <w14:ligatures w14:val="none"/>
        </w:rPr>
      </w:pPr>
    </w:p>
    <w:p w14:paraId="7CD3B7E4" w14:textId="77777777" w:rsidR="00C810F2" w:rsidRPr="00FC0D5C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eastAsia="es-ES"/>
          <w14:ligatures w14:val="none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C810F2" w:rsidRPr="00FC0D5C" w14:paraId="27280E99" w14:textId="77777777" w:rsidTr="00164EBB">
        <w:tc>
          <w:tcPr>
            <w:tcW w:w="2831" w:type="dxa"/>
          </w:tcPr>
          <w:p w14:paraId="6142AA13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 xml:space="preserve">Intron 1 </w:t>
            </w:r>
          </w:p>
        </w:tc>
        <w:tc>
          <w:tcPr>
            <w:tcW w:w="2831" w:type="dxa"/>
          </w:tcPr>
          <w:p w14:paraId="55838BAB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Hipposideros armiger</w:t>
            </w:r>
          </w:p>
        </w:tc>
        <w:tc>
          <w:tcPr>
            <w:tcW w:w="2832" w:type="dxa"/>
          </w:tcPr>
          <w:p w14:paraId="3292071F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Hipposideros pendleburyi</w:t>
            </w:r>
          </w:p>
        </w:tc>
      </w:tr>
      <w:tr w:rsidR="00C810F2" w:rsidRPr="00FC0D5C" w14:paraId="02077E11" w14:textId="77777777" w:rsidTr="00164EBB">
        <w:tc>
          <w:tcPr>
            <w:tcW w:w="2831" w:type="dxa"/>
          </w:tcPr>
          <w:p w14:paraId="46C4D15C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>Length (bp)</w:t>
            </w:r>
          </w:p>
        </w:tc>
        <w:tc>
          <w:tcPr>
            <w:tcW w:w="2831" w:type="dxa"/>
          </w:tcPr>
          <w:p w14:paraId="07A07EBB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>646</w:t>
            </w:r>
          </w:p>
        </w:tc>
        <w:tc>
          <w:tcPr>
            <w:tcW w:w="2832" w:type="dxa"/>
          </w:tcPr>
          <w:p w14:paraId="332A8A46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>646</w:t>
            </w:r>
          </w:p>
        </w:tc>
      </w:tr>
      <w:tr w:rsidR="00C810F2" w:rsidRPr="00FC0D5C" w14:paraId="3A03A5EE" w14:textId="77777777" w:rsidTr="00164EBB">
        <w:tc>
          <w:tcPr>
            <w:tcW w:w="2831" w:type="dxa"/>
          </w:tcPr>
          <w:p w14:paraId="747C1575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>Differences (bp)</w:t>
            </w:r>
          </w:p>
        </w:tc>
        <w:tc>
          <w:tcPr>
            <w:tcW w:w="5663" w:type="dxa"/>
            <w:gridSpan w:val="2"/>
          </w:tcPr>
          <w:p w14:paraId="57502E0E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</w:tr>
      <w:tr w:rsidR="00C810F2" w:rsidRPr="00FC0D5C" w14:paraId="27A3281F" w14:textId="77777777" w:rsidTr="00164EBB">
        <w:tc>
          <w:tcPr>
            <w:tcW w:w="2831" w:type="dxa"/>
          </w:tcPr>
          <w:p w14:paraId="390162F1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>% Alignment</w:t>
            </w:r>
          </w:p>
        </w:tc>
        <w:tc>
          <w:tcPr>
            <w:tcW w:w="5663" w:type="dxa"/>
            <w:gridSpan w:val="2"/>
          </w:tcPr>
          <w:p w14:paraId="053D9C55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>99, 23%</w:t>
            </w:r>
          </w:p>
        </w:tc>
      </w:tr>
    </w:tbl>
    <w:p w14:paraId="6C82C909" w14:textId="77777777" w:rsidR="00D358DB" w:rsidRDefault="00D358DB"/>
    <w:p w14:paraId="1AF0ABF8" w14:textId="61A38FFC" w:rsidR="00C810F2" w:rsidRDefault="00C810F2">
      <w:pPr>
        <w:rPr>
          <w:rFonts w:ascii="Calibri Light" w:eastAsia="Times New Roman" w:hAnsi="Calibri Light" w:cs="Calibri Light"/>
          <w:kern w:val="0"/>
          <w:sz w:val="16"/>
          <w:szCs w:val="16"/>
          <w:lang w:val="es-ES" w:eastAsia="es-ES"/>
          <w14:ligatures w14:val="none"/>
        </w:rPr>
      </w:pPr>
      <w:r w:rsidRPr="00C810F2">
        <w:rPr>
          <w:rFonts w:ascii="Calibri Light" w:eastAsia="Times New Roman" w:hAnsi="Calibri Light" w:cs="Calibri Light"/>
          <w:b/>
          <w:bCs/>
          <w:kern w:val="0"/>
          <w:sz w:val="16"/>
          <w:szCs w:val="16"/>
          <w:lang w:eastAsia="es-ES"/>
          <w14:ligatures w14:val="none"/>
        </w:rPr>
        <w:t>Figure S2.A.</w:t>
      </w:r>
      <w:r w:rsidRPr="00C810F2">
        <w:rPr>
          <w:rFonts w:ascii="Calibri Light" w:eastAsia="Times New Roman" w:hAnsi="Calibri Light" w:cs="Calibri Light"/>
          <w:kern w:val="0"/>
          <w:sz w:val="16"/>
          <w:szCs w:val="16"/>
          <w:lang w:eastAsia="es-ES"/>
          <w14:ligatures w14:val="none"/>
        </w:rPr>
        <w:t xml:space="preserve"> The alignment of the first intron in </w:t>
      </w:r>
      <w:r w:rsidRPr="00C810F2">
        <w:rPr>
          <w:rFonts w:ascii="Calibri Light" w:eastAsia="Times New Roman" w:hAnsi="Calibri Light" w:cs="Calibri Light"/>
          <w:i/>
          <w:iCs/>
          <w:kern w:val="0"/>
          <w:sz w:val="16"/>
          <w:szCs w:val="16"/>
          <w:lang w:eastAsia="es-ES"/>
          <w14:ligatures w14:val="none"/>
        </w:rPr>
        <w:t>Hipposideros armiger</w:t>
      </w:r>
      <w:r w:rsidRPr="00C810F2">
        <w:rPr>
          <w:rFonts w:ascii="Calibri Light" w:eastAsia="Times New Roman" w:hAnsi="Calibri Light" w:cs="Calibri Light"/>
          <w:kern w:val="0"/>
          <w:sz w:val="16"/>
          <w:szCs w:val="16"/>
          <w:lang w:eastAsia="es-ES"/>
          <w14:ligatures w14:val="none"/>
        </w:rPr>
        <w:t xml:space="preserve"> and </w:t>
      </w:r>
      <w:r w:rsidRPr="00C810F2">
        <w:rPr>
          <w:rFonts w:ascii="Calibri Light" w:eastAsia="Times New Roman" w:hAnsi="Calibri Light" w:cs="Calibri Light"/>
          <w:i/>
          <w:iCs/>
          <w:kern w:val="0"/>
          <w:sz w:val="16"/>
          <w:szCs w:val="16"/>
          <w:lang w:eastAsia="es-ES"/>
          <w14:ligatures w14:val="none"/>
        </w:rPr>
        <w:t>H. pendleburyi</w:t>
      </w:r>
      <w:r w:rsidRPr="00C810F2">
        <w:rPr>
          <w:rFonts w:ascii="Calibri Light" w:eastAsia="Times New Roman" w:hAnsi="Calibri Light" w:cs="Calibri Light"/>
          <w:kern w:val="0"/>
          <w:sz w:val="16"/>
          <w:szCs w:val="16"/>
          <w:lang w:eastAsia="es-ES"/>
          <w14:ligatures w14:val="none"/>
        </w:rPr>
        <w:t xml:space="preserve"> reveals five nucleotide differences and an alignment percentage of 99.23%. </w:t>
      </w:r>
      <w:r w:rsidRPr="00C810F2">
        <w:rPr>
          <w:rFonts w:ascii="Calibri Light" w:eastAsia="Times New Roman" w:hAnsi="Calibri Light" w:cs="Calibri Light"/>
          <w:kern w:val="0"/>
          <w:sz w:val="16"/>
          <w:szCs w:val="16"/>
          <w:lang w:val="es-ES" w:eastAsia="es-ES"/>
          <w14:ligatures w14:val="none"/>
        </w:rPr>
        <w:t>(https://www.genome.jp/tools-bin/clustalw).</w:t>
      </w:r>
    </w:p>
    <w:p w14:paraId="5AD7A5AA" w14:textId="77777777" w:rsidR="00C810F2" w:rsidRDefault="00C810F2">
      <w:pPr>
        <w:rPr>
          <w:rFonts w:ascii="Calibri Light" w:eastAsia="Times New Roman" w:hAnsi="Calibri Light" w:cs="Calibri Light"/>
          <w:kern w:val="0"/>
          <w:sz w:val="16"/>
          <w:szCs w:val="16"/>
          <w:lang w:val="es-ES" w:eastAsia="es-ES"/>
          <w14:ligatures w14:val="none"/>
        </w:rPr>
      </w:pPr>
      <w:r>
        <w:rPr>
          <w:rFonts w:ascii="Calibri Light" w:eastAsia="Times New Roman" w:hAnsi="Calibri Light" w:cs="Calibri Light"/>
          <w:kern w:val="0"/>
          <w:sz w:val="16"/>
          <w:szCs w:val="16"/>
          <w:lang w:val="es-ES" w:eastAsia="es-ES"/>
          <w14:ligatures w14:val="none"/>
        </w:rPr>
        <w:br w:type="page"/>
      </w:r>
    </w:p>
    <w:p w14:paraId="33339A9B" w14:textId="77777777" w:rsidR="00C810F2" w:rsidRPr="0003075F" w:rsidRDefault="00C810F2" w:rsidP="00C810F2">
      <w:pPr>
        <w:rPr>
          <w:rFonts w:ascii="Calibri Light" w:eastAsia="Times New Roman" w:hAnsi="Calibri Light" w:cs="Calibri Light"/>
          <w:kern w:val="0"/>
          <w:sz w:val="20"/>
          <w:szCs w:val="20"/>
          <w:lang w:val="es-ES" w:eastAsia="es-ES"/>
          <w14:ligatures w14:val="none"/>
        </w:rPr>
      </w:pPr>
      <w:proofErr w:type="spellStart"/>
      <w:r w:rsidRPr="0003075F">
        <w:rPr>
          <w:rFonts w:ascii="Calibri Light" w:eastAsia="Times New Roman" w:hAnsi="Calibri Light" w:cs="Calibri Light"/>
          <w:kern w:val="0"/>
          <w:sz w:val="20"/>
          <w:szCs w:val="20"/>
          <w:lang w:val="es-ES" w:eastAsia="es-ES"/>
          <w14:ligatures w14:val="none"/>
        </w:rPr>
        <w:lastRenderedPageBreak/>
        <w:t>Second</w:t>
      </w:r>
      <w:proofErr w:type="spellEnd"/>
      <w:r w:rsidRPr="0003075F">
        <w:rPr>
          <w:rFonts w:ascii="Calibri Light" w:eastAsia="Times New Roman" w:hAnsi="Calibri Light" w:cs="Calibri Light"/>
          <w:kern w:val="0"/>
          <w:sz w:val="20"/>
          <w:szCs w:val="20"/>
          <w:lang w:val="es-ES" w:eastAsia="es-ES"/>
          <w14:ligatures w14:val="none"/>
        </w:rPr>
        <w:t xml:space="preserve"> </w:t>
      </w:r>
      <w:proofErr w:type="spellStart"/>
      <w:r w:rsidRPr="0003075F">
        <w:rPr>
          <w:rFonts w:ascii="Calibri Light" w:eastAsia="Times New Roman" w:hAnsi="Calibri Light" w:cs="Calibri Light"/>
          <w:kern w:val="0"/>
          <w:sz w:val="20"/>
          <w:szCs w:val="20"/>
          <w:lang w:val="es-ES" w:eastAsia="es-ES"/>
          <w14:ligatures w14:val="none"/>
        </w:rPr>
        <w:t>Intron</w:t>
      </w:r>
      <w:proofErr w:type="spellEnd"/>
      <w:r w:rsidRPr="0003075F">
        <w:rPr>
          <w:rFonts w:ascii="Calibri Light" w:eastAsia="Times New Roman" w:hAnsi="Calibri Light" w:cs="Calibri Light"/>
          <w:kern w:val="0"/>
          <w:sz w:val="20"/>
          <w:szCs w:val="20"/>
          <w:lang w:val="es-ES" w:eastAsia="es-ES"/>
          <w14:ligatures w14:val="none"/>
        </w:rPr>
        <w:t xml:space="preserve"> </w:t>
      </w:r>
    </w:p>
    <w:p w14:paraId="5DBEEA46" w14:textId="77777777" w:rsidR="00C810F2" w:rsidRPr="0003075F" w:rsidRDefault="00C810F2" w:rsidP="00C810F2">
      <w:pPr>
        <w:spacing w:after="0" w:line="240" w:lineRule="auto"/>
        <w:rPr>
          <w:rFonts w:ascii="Courier New" w:eastAsia="Times New Roman" w:hAnsi="Courier New" w:cs="Courier New"/>
          <w:i/>
          <w:iCs/>
          <w:kern w:val="0"/>
          <w:sz w:val="16"/>
          <w:szCs w:val="16"/>
          <w:lang w:val="es-ES" w:eastAsia="es-ES"/>
          <w14:ligatures w14:val="none"/>
        </w:rPr>
      </w:pPr>
    </w:p>
    <w:p w14:paraId="002E6197" w14:textId="77777777" w:rsidR="00C810F2" w:rsidRPr="0003075F" w:rsidRDefault="00C810F2" w:rsidP="00C810F2">
      <w:pPr>
        <w:spacing w:after="0" w:line="240" w:lineRule="auto"/>
        <w:rPr>
          <w:rFonts w:ascii="Courier New" w:eastAsia="Times New Roman" w:hAnsi="Courier New" w:cs="Courier New"/>
          <w:i/>
          <w:iCs/>
          <w:kern w:val="0"/>
          <w:sz w:val="16"/>
          <w:szCs w:val="16"/>
          <w:lang w:val="es-ES" w:eastAsia="es-ES"/>
          <w14:ligatures w14:val="none"/>
        </w:rPr>
      </w:pPr>
      <w:r w:rsidRPr="0003075F">
        <w:rPr>
          <w:rFonts w:ascii="Courier New" w:eastAsia="Times New Roman" w:hAnsi="Courier New" w:cs="Courier New"/>
          <w:i/>
          <w:iCs/>
          <w:kern w:val="0"/>
          <w:sz w:val="16"/>
          <w:szCs w:val="16"/>
          <w:lang w:val="es-ES" w:eastAsia="es-ES"/>
          <w14:ligatures w14:val="none"/>
        </w:rPr>
        <w:t>Hipposideros armiger</w:t>
      </w:r>
    </w:p>
    <w:p w14:paraId="0E628F63" w14:textId="77777777" w:rsidR="00C810F2" w:rsidRPr="0003075F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s-ES" w:eastAsia="es-ES"/>
          <w14:ligatures w14:val="none"/>
        </w:rPr>
      </w:pPr>
    </w:p>
    <w:p w14:paraId="76237EE9" w14:textId="77777777" w:rsidR="00C810F2" w:rsidRPr="0003075F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  <w:r w:rsidRPr="0003075F"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  <w:t>&gt;armigerintron2 (134 pb)</w:t>
      </w:r>
    </w:p>
    <w:p w14:paraId="4AC8B6D2" w14:textId="77777777" w:rsidR="00C810F2" w:rsidRPr="0003075F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  <w:r w:rsidRPr="0003075F"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  <w:t>GTGAGGCTGAGGACTAGGGTCTGGGGGTGCTGGCGGGTGCCTTCCCAGATGCTGAACAATTTCCAGACACTGGGGTGAGGTTGGGAGGTTGTGGTTCAGGGGTTCCAGTTTGACCTTGAGCCTCCCCTTTTTAG</w:t>
      </w:r>
    </w:p>
    <w:p w14:paraId="111A8436" w14:textId="77777777" w:rsidR="00C810F2" w:rsidRPr="0003075F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s-ES" w:eastAsia="es-ES"/>
          <w14:ligatures w14:val="none"/>
        </w:rPr>
      </w:pPr>
    </w:p>
    <w:p w14:paraId="414ED100" w14:textId="77777777" w:rsidR="00C810F2" w:rsidRPr="0003075F" w:rsidRDefault="00C810F2" w:rsidP="00C810F2">
      <w:pPr>
        <w:spacing w:after="0" w:line="240" w:lineRule="auto"/>
        <w:rPr>
          <w:rFonts w:ascii="Courier New" w:eastAsia="Times New Roman" w:hAnsi="Courier New" w:cs="Courier New"/>
          <w:i/>
          <w:iCs/>
          <w:kern w:val="0"/>
          <w:sz w:val="16"/>
          <w:szCs w:val="16"/>
          <w:lang w:val="es-ES" w:eastAsia="es-ES"/>
          <w14:ligatures w14:val="none"/>
        </w:rPr>
      </w:pPr>
      <w:r w:rsidRPr="0003075F">
        <w:rPr>
          <w:rFonts w:ascii="Courier New" w:eastAsia="Times New Roman" w:hAnsi="Courier New" w:cs="Courier New"/>
          <w:i/>
          <w:iCs/>
          <w:kern w:val="0"/>
          <w:sz w:val="16"/>
          <w:szCs w:val="16"/>
          <w:lang w:val="es-ES" w:eastAsia="es-ES"/>
          <w14:ligatures w14:val="none"/>
        </w:rPr>
        <w:t>Hipposideros pendleburyi</w:t>
      </w:r>
    </w:p>
    <w:p w14:paraId="07B4CE7C" w14:textId="77777777" w:rsidR="00C810F2" w:rsidRPr="0003075F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s-ES" w:eastAsia="es-ES"/>
          <w14:ligatures w14:val="none"/>
        </w:rPr>
      </w:pPr>
    </w:p>
    <w:p w14:paraId="3E622A96" w14:textId="77777777" w:rsidR="00C810F2" w:rsidRPr="0003075F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  <w:r w:rsidRPr="0003075F"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  <w:t>&gt;pendleburyintron2 (137 pb)</w:t>
      </w:r>
    </w:p>
    <w:p w14:paraId="57089787" w14:textId="77777777" w:rsidR="00C810F2" w:rsidRPr="00462FAA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  <w:r w:rsidRPr="00462FAA"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  <w:t>GTGAGGCTGAGGACTAGGGTCTGGGGGTGCTGGCGGGTGCCTTCCCAGATGCTGAACAATTTCCAGACACTGGGGTGAGGTTGGGAGGTTGTTGTGGTTCAGGGGTTCCAGTTTGACCTTGAGCCTCCTCTTTTTAG</w:t>
      </w:r>
    </w:p>
    <w:p w14:paraId="7FAA0A7A" w14:textId="77777777" w:rsidR="00C810F2" w:rsidRPr="00462FAA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</w:p>
    <w:p w14:paraId="3960F4DD" w14:textId="77777777" w:rsidR="00C810F2" w:rsidRPr="00462FAA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  <w:proofErr w:type="spellStart"/>
      <w:r w:rsidRPr="00462FAA"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  <w:t>Alignment</w:t>
      </w:r>
      <w:proofErr w:type="spellEnd"/>
      <w:r w:rsidRPr="00462FAA"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  <w:t>:</w:t>
      </w:r>
    </w:p>
    <w:p w14:paraId="579E9694" w14:textId="77777777" w:rsidR="00C810F2" w:rsidRPr="00462FAA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  <w:r w:rsidRPr="00FC0D5C">
        <w:rPr>
          <w:rFonts w:ascii="Courier New" w:eastAsia="Times New Roman" w:hAnsi="Courier New" w:cs="Courier New"/>
          <w:noProof/>
          <w:kern w:val="0"/>
          <w:sz w:val="16"/>
          <w:szCs w:val="16"/>
          <w:lang w:eastAsia="es-E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7E9ED51" wp14:editId="2441FDD7">
                <wp:simplePos x="0" y="0"/>
                <wp:positionH relativeFrom="column">
                  <wp:posOffset>1219467</wp:posOffset>
                </wp:positionH>
                <wp:positionV relativeFrom="paragraph">
                  <wp:posOffset>5408</wp:posOffset>
                </wp:positionV>
                <wp:extent cx="2696845" cy="1039018"/>
                <wp:effectExtent l="0" t="0" r="8255" b="8890"/>
                <wp:wrapNone/>
                <wp:docPr id="1091887832" name="Grupo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96845" cy="1039018"/>
                          <a:chOff x="819180" y="64206"/>
                          <a:chExt cx="2696845" cy="1039018"/>
                        </a:xfrm>
                      </wpg:grpSpPr>
                      <pic:pic xmlns:pic="http://schemas.openxmlformats.org/drawingml/2006/picture">
                        <pic:nvPicPr>
                          <pic:cNvPr id="1234765619" name="Gráfico 5" descr="Flecha arriba contorno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76043" y="1020674"/>
                            <a:ext cx="82550" cy="825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6146984" name="Gráfico 5" descr="Flecha arriba contorno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24016" y="657571"/>
                            <a:ext cx="82550" cy="8255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274710667" name="Grupo 8"/>
                        <wpg:cNvGrpSpPr/>
                        <wpg:grpSpPr>
                          <a:xfrm>
                            <a:off x="819180" y="64206"/>
                            <a:ext cx="2696845" cy="992505"/>
                            <a:chOff x="-4444" y="-2215"/>
                            <a:chExt cx="2696845" cy="992505"/>
                          </a:xfrm>
                        </wpg:grpSpPr>
                        <pic:pic xmlns:pic="http://schemas.openxmlformats.org/drawingml/2006/picture">
                          <pic:nvPicPr>
                            <pic:cNvPr id="1029736455" name="Imagen 1" descr="Gráfico&#10;&#10;Descripción generada automáticamente con confianza media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clrChange>
                                <a:clrFrom>
                                  <a:srgbClr val="FFFFFF"/>
                                </a:clrFrom>
                                <a:clrTo>
                                  <a:srgbClr val="FFFFFF">
                                    <a:alpha val="0"/>
                                  </a:srgbClr>
                                </a:clrTo>
                              </a:clrChange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-4444" y="-2215"/>
                              <a:ext cx="2696845" cy="99250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925103753" name="Gráfico 5" descr="Flecha arriba contorno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6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333602" y="591150"/>
                              <a:ext cx="82550" cy="8255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94041323" name="Gráfico 5" descr="Flecha arriba contorno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90437" y="657571"/>
                            <a:ext cx="82550" cy="825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6444E1" id="Grupo 10" o:spid="_x0000_s1026" style="position:absolute;margin-left:96pt;margin-top:.45pt;width:212.35pt;height:81.8pt;z-index:251661312;mso-width-relative:margin;mso-height-relative:margin" coordorigin="8191,642" coordsize="26968,10390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">
                <v:shape id="Gráfico 5" o:spid="_x0000_s1027" type="#_x0000_t75" alt="Flecha arriba contorno" style="position:absolute;left:28760;top:10206;width:825;height:8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">
                  <v:imagedata r:id="rId8" o:title="Flecha arriba contorno"/>
                </v:shape>
                <v:shape id="Gráfico 5" o:spid="_x0000_s1028" type="#_x0000_t75" alt="Flecha arriba contorno" style="position:absolute;left:31240;top:6575;width:825;height:8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">
                  <v:imagedata r:id="rId8" o:title="Flecha arriba contorno"/>
                </v:shape>
                <v:group id="Grupo 8" o:spid="_x0000_s1029" style="position:absolute;left:8191;top:642;width:26969;height:9925" coordorigin="-44,-22" coordsize="26968,99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">
                  <v:shape id="Imagen 1" o:spid="_x0000_s1030" type="#_x0000_t75" alt="Gráfico&#10;&#10;Descripción generada automáticamente con confianza media" style="position:absolute;left:-44;top:-22;width:26968;height:99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">
                    <v:imagedata r:id="rId10" o:title="Gráfico&#10;&#10;Descripción generada automáticamente con confianza media" chromakey="white"/>
                  </v:shape>
                  <v:shape id="Gráfico 5" o:spid="_x0000_s1031" type="#_x0000_t75" alt="Flecha arriba contorno" style="position:absolute;left:23336;top:5911;width:825;height:8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">
                    <v:imagedata r:id="rId8" o:title="Flecha arriba contorno"/>
                  </v:shape>
                </v:group>
                <v:shape id="Gráfico 5" o:spid="_x0000_s1032" type="#_x0000_t75" alt="Flecha arriba contorno" style="position:absolute;left:31904;top:6575;width:825;height:8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">
                  <v:imagedata r:id="rId8" o:title="Flecha arriba contorno"/>
                </v:shape>
              </v:group>
            </w:pict>
          </mc:Fallback>
        </mc:AlternateContent>
      </w:r>
    </w:p>
    <w:p w14:paraId="7A0392DD" w14:textId="77777777" w:rsidR="00C810F2" w:rsidRPr="00462FAA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</w:p>
    <w:p w14:paraId="76262616" w14:textId="77777777" w:rsidR="00C810F2" w:rsidRPr="00462FAA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</w:p>
    <w:p w14:paraId="3090194C" w14:textId="77777777" w:rsidR="00C810F2" w:rsidRPr="00462FAA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</w:p>
    <w:p w14:paraId="23274377" w14:textId="77777777" w:rsidR="00C810F2" w:rsidRPr="00462FAA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</w:p>
    <w:p w14:paraId="3453F151" w14:textId="77777777" w:rsidR="00C810F2" w:rsidRPr="00462FAA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</w:p>
    <w:p w14:paraId="135D760A" w14:textId="77777777" w:rsidR="00C810F2" w:rsidRPr="00462FAA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</w:p>
    <w:p w14:paraId="0386074C" w14:textId="77777777" w:rsidR="00C810F2" w:rsidRPr="00462FAA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</w:p>
    <w:p w14:paraId="47D2A1C9" w14:textId="77777777" w:rsidR="00C810F2" w:rsidRPr="00462FAA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</w:p>
    <w:p w14:paraId="7695782E" w14:textId="77777777" w:rsidR="00C810F2" w:rsidRPr="00462FAA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s-ES" w:eastAsia="es-ES"/>
          <w14:ligatures w14:val="none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C810F2" w:rsidRPr="00FC0D5C" w14:paraId="180589A4" w14:textId="77777777" w:rsidTr="00164EBB">
        <w:tc>
          <w:tcPr>
            <w:tcW w:w="2831" w:type="dxa"/>
          </w:tcPr>
          <w:p w14:paraId="5F306695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 xml:space="preserve">Intron 2 </w:t>
            </w:r>
          </w:p>
        </w:tc>
        <w:tc>
          <w:tcPr>
            <w:tcW w:w="2831" w:type="dxa"/>
          </w:tcPr>
          <w:p w14:paraId="5EDC554B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Hipposideros armiger</w:t>
            </w:r>
          </w:p>
        </w:tc>
        <w:tc>
          <w:tcPr>
            <w:tcW w:w="2832" w:type="dxa"/>
          </w:tcPr>
          <w:p w14:paraId="45C0FF0E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Hipposideros pendleburyi</w:t>
            </w:r>
          </w:p>
        </w:tc>
      </w:tr>
      <w:tr w:rsidR="00C810F2" w:rsidRPr="00FC0D5C" w14:paraId="294C17AC" w14:textId="77777777" w:rsidTr="00164EBB">
        <w:tc>
          <w:tcPr>
            <w:tcW w:w="2831" w:type="dxa"/>
          </w:tcPr>
          <w:p w14:paraId="277E0BFB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>Length (bp)</w:t>
            </w:r>
          </w:p>
        </w:tc>
        <w:tc>
          <w:tcPr>
            <w:tcW w:w="2831" w:type="dxa"/>
          </w:tcPr>
          <w:p w14:paraId="299E66E4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>134</w:t>
            </w:r>
          </w:p>
        </w:tc>
        <w:tc>
          <w:tcPr>
            <w:tcW w:w="2832" w:type="dxa"/>
          </w:tcPr>
          <w:p w14:paraId="3CDDEFFA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>137</w:t>
            </w:r>
          </w:p>
        </w:tc>
      </w:tr>
      <w:tr w:rsidR="00C810F2" w:rsidRPr="00FC0D5C" w14:paraId="611ED575" w14:textId="77777777" w:rsidTr="00164EBB">
        <w:tc>
          <w:tcPr>
            <w:tcW w:w="2831" w:type="dxa"/>
          </w:tcPr>
          <w:p w14:paraId="6734F0C2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>Differences (bp)</w:t>
            </w:r>
          </w:p>
        </w:tc>
        <w:tc>
          <w:tcPr>
            <w:tcW w:w="5663" w:type="dxa"/>
            <w:gridSpan w:val="2"/>
          </w:tcPr>
          <w:p w14:paraId="7505230E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</w:tr>
      <w:tr w:rsidR="00C810F2" w:rsidRPr="00FC0D5C" w14:paraId="5710BB2F" w14:textId="77777777" w:rsidTr="00164EBB">
        <w:tc>
          <w:tcPr>
            <w:tcW w:w="2831" w:type="dxa"/>
          </w:tcPr>
          <w:p w14:paraId="76EFCFA1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>% Alignment</w:t>
            </w:r>
          </w:p>
        </w:tc>
        <w:tc>
          <w:tcPr>
            <w:tcW w:w="5663" w:type="dxa"/>
            <w:gridSpan w:val="2"/>
          </w:tcPr>
          <w:p w14:paraId="68FD436E" w14:textId="77777777" w:rsidR="00C810F2" w:rsidRPr="00FC0D5C" w:rsidRDefault="00C810F2" w:rsidP="00164EBB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C0D5C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s-ES"/>
                <w14:ligatures w14:val="none"/>
              </w:rPr>
              <w:t>97.08%</w:t>
            </w:r>
          </w:p>
        </w:tc>
      </w:tr>
    </w:tbl>
    <w:p w14:paraId="3A622148" w14:textId="77777777" w:rsidR="00C810F2" w:rsidRDefault="00C810F2">
      <w:pPr>
        <w:rPr>
          <w:sz w:val="16"/>
          <w:szCs w:val="16"/>
        </w:rPr>
      </w:pPr>
    </w:p>
    <w:p w14:paraId="3C6A74A8" w14:textId="77777777" w:rsidR="00C810F2" w:rsidRPr="00C810F2" w:rsidRDefault="00C810F2" w:rsidP="00C810F2">
      <w:pPr>
        <w:spacing w:after="0" w:line="240" w:lineRule="auto"/>
        <w:jc w:val="both"/>
        <w:rPr>
          <w:rFonts w:ascii="Calibri Light" w:eastAsia="Times New Roman" w:hAnsi="Calibri Light" w:cs="Calibri Light"/>
          <w:kern w:val="0"/>
          <w:sz w:val="16"/>
          <w:szCs w:val="16"/>
          <w:lang w:val="en-GB" w:eastAsia="es-ES"/>
          <w14:ligatures w14:val="none"/>
        </w:rPr>
      </w:pPr>
      <w:r w:rsidRPr="00C810F2">
        <w:rPr>
          <w:rFonts w:ascii="Calibri Light" w:eastAsia="Times New Roman" w:hAnsi="Calibri Light" w:cs="Calibri Light"/>
          <w:b/>
          <w:bCs/>
          <w:kern w:val="0"/>
          <w:sz w:val="16"/>
          <w:szCs w:val="16"/>
          <w:lang w:val="en-GB" w:eastAsia="es-ES"/>
          <w14:ligatures w14:val="none"/>
        </w:rPr>
        <w:t>Figure S2.B.</w:t>
      </w:r>
      <w:r w:rsidRPr="00C810F2">
        <w:rPr>
          <w:rFonts w:ascii="Calibri Light" w:eastAsia="Times New Roman" w:hAnsi="Calibri Light" w:cs="Calibri Light"/>
          <w:kern w:val="0"/>
          <w:sz w:val="16"/>
          <w:szCs w:val="16"/>
          <w:lang w:val="en-GB" w:eastAsia="es-ES"/>
          <w14:ligatures w14:val="none"/>
        </w:rPr>
        <w:t xml:space="preserve"> The second intron lengths in </w:t>
      </w:r>
      <w:r w:rsidRPr="00C810F2">
        <w:rPr>
          <w:rFonts w:ascii="Calibri Light" w:eastAsia="Times New Roman" w:hAnsi="Calibri Light" w:cs="Calibri Light"/>
          <w:i/>
          <w:iCs/>
          <w:kern w:val="0"/>
          <w:sz w:val="16"/>
          <w:szCs w:val="16"/>
          <w:lang w:val="en-GB" w:eastAsia="es-ES"/>
          <w14:ligatures w14:val="none"/>
        </w:rPr>
        <w:t>Hipposideros armiger</w:t>
      </w:r>
      <w:r w:rsidRPr="00C810F2">
        <w:rPr>
          <w:rFonts w:ascii="Calibri Light" w:eastAsia="Times New Roman" w:hAnsi="Calibri Light" w:cs="Calibri Light"/>
          <w:kern w:val="0"/>
          <w:sz w:val="16"/>
          <w:szCs w:val="16"/>
          <w:lang w:val="en-GB" w:eastAsia="es-ES"/>
          <w14:ligatures w14:val="none"/>
        </w:rPr>
        <w:t xml:space="preserve"> and </w:t>
      </w:r>
      <w:r w:rsidRPr="00C810F2">
        <w:rPr>
          <w:rFonts w:ascii="Calibri Light" w:eastAsia="Times New Roman" w:hAnsi="Calibri Light" w:cs="Calibri Light"/>
          <w:i/>
          <w:iCs/>
          <w:kern w:val="0"/>
          <w:sz w:val="16"/>
          <w:szCs w:val="16"/>
          <w:lang w:val="en-GB" w:eastAsia="es-ES"/>
          <w14:ligatures w14:val="none"/>
        </w:rPr>
        <w:t>H. pendleburyi</w:t>
      </w:r>
      <w:r w:rsidRPr="00C810F2">
        <w:rPr>
          <w:rFonts w:ascii="Calibri Light" w:eastAsia="Times New Roman" w:hAnsi="Calibri Light" w:cs="Calibri Light"/>
          <w:kern w:val="0"/>
          <w:sz w:val="16"/>
          <w:szCs w:val="16"/>
          <w:lang w:val="en-GB" w:eastAsia="es-ES"/>
          <w14:ligatures w14:val="none"/>
        </w:rPr>
        <w:t xml:space="preserve"> are 134 bp and 137 bp, respectively. This difference reduces the alignment percentage to 97.08%. (https://www.genome.jp/tools-bin/clustalw).</w:t>
      </w:r>
    </w:p>
    <w:p w14:paraId="2AE34E76" w14:textId="10447863" w:rsidR="00C810F2" w:rsidRDefault="00C810F2">
      <w:p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br w:type="page"/>
      </w:r>
    </w:p>
    <w:p w14:paraId="2D85A40F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  <w:r w:rsidRPr="00C810F2"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  <w:t>Third intron</w:t>
      </w:r>
    </w:p>
    <w:p w14:paraId="7AF3A019" w14:textId="77777777" w:rsidR="00C810F2" w:rsidRPr="00C810F2" w:rsidRDefault="00C810F2" w:rsidP="00C810F2">
      <w:pPr>
        <w:spacing w:after="0" w:line="240" w:lineRule="auto"/>
        <w:rPr>
          <w:rFonts w:ascii="Courier New" w:eastAsia="Times New Roman" w:hAnsi="Courier New" w:cs="Courier New"/>
          <w:i/>
          <w:iCs/>
          <w:kern w:val="0"/>
          <w:sz w:val="16"/>
          <w:szCs w:val="16"/>
          <w:lang w:val="en-GB" w:eastAsia="es-ES"/>
          <w14:ligatures w14:val="none"/>
        </w:rPr>
      </w:pPr>
    </w:p>
    <w:p w14:paraId="6F51D850" w14:textId="77777777" w:rsidR="00C810F2" w:rsidRPr="00C810F2" w:rsidRDefault="00C810F2" w:rsidP="00C810F2">
      <w:pPr>
        <w:spacing w:after="0" w:line="240" w:lineRule="auto"/>
        <w:rPr>
          <w:rFonts w:ascii="Courier New" w:eastAsia="Times New Roman" w:hAnsi="Courier New" w:cs="Courier New"/>
          <w:i/>
          <w:iCs/>
          <w:kern w:val="0"/>
          <w:sz w:val="16"/>
          <w:szCs w:val="16"/>
          <w:lang w:val="en-GB" w:eastAsia="es-ES"/>
          <w14:ligatures w14:val="none"/>
        </w:rPr>
      </w:pPr>
      <w:r w:rsidRPr="00C810F2">
        <w:rPr>
          <w:rFonts w:ascii="Courier New" w:eastAsia="Times New Roman" w:hAnsi="Courier New" w:cs="Courier New"/>
          <w:i/>
          <w:iCs/>
          <w:kern w:val="0"/>
          <w:sz w:val="16"/>
          <w:szCs w:val="16"/>
          <w:lang w:val="en-GB" w:eastAsia="es-ES"/>
          <w14:ligatures w14:val="none"/>
        </w:rPr>
        <w:t>Hipposideros armiger</w:t>
      </w:r>
    </w:p>
    <w:p w14:paraId="31E4715F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23DE0A2D" w14:textId="77777777" w:rsidR="00C810F2" w:rsidRPr="00C810F2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n-GB" w:eastAsia="es-ES"/>
          <w14:ligatures w14:val="none"/>
        </w:rPr>
      </w:pPr>
      <w:r w:rsidRPr="00C810F2">
        <w:rPr>
          <w:rFonts w:ascii="Courier New" w:eastAsia="Times New Roman" w:hAnsi="Courier New" w:cs="Courier New"/>
          <w:kern w:val="0"/>
          <w:sz w:val="16"/>
          <w:szCs w:val="16"/>
          <w:lang w:val="en-GB" w:eastAsia="es-ES"/>
          <w14:ligatures w14:val="none"/>
        </w:rPr>
        <w:t>&gt;armigerintron3 (578 pb)</w:t>
      </w:r>
    </w:p>
    <w:p w14:paraId="183930D3" w14:textId="77777777" w:rsidR="00C810F2" w:rsidRPr="00C810F2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n-GB" w:eastAsia="es-ES"/>
          <w14:ligatures w14:val="none"/>
        </w:rPr>
      </w:pPr>
      <w:r w:rsidRPr="00C810F2">
        <w:rPr>
          <w:rFonts w:ascii="Courier New" w:eastAsia="Times New Roman" w:hAnsi="Courier New" w:cs="Courier New"/>
          <w:kern w:val="0"/>
          <w:sz w:val="16"/>
          <w:szCs w:val="16"/>
          <w:lang w:val="en-GB" w:eastAsia="es-ES"/>
          <w14:ligatures w14:val="none"/>
        </w:rPr>
        <w:t>GTGAGTGGCCCCTTCTGGGTTGGAGGGGCTGATGGGATGTAGTGCATGGAACTTCCTATAGATCAGTTAACCATCTAGGGCAGAGAAGGCTCTTTCTACCCTGGGCTCCTCCCATCACCTGAACCCCACGGGGACTGGCTCCGCAATCTCTTAGAGTAATGGTTCTCAAAGTGTGGTCTTCACCTGGGAACTTGTCAGAAATGCAAATTCTCAGTCCCTAGTCAGAATCTGCATGGAGCCCAGCAGTTTGGATTTAACAAGCCATCCAGAAGATTCTGACTCTTGCTGAAGCTTGAGAGCCCTGACTTAGAGTTTTGAGCTTTCAGCCCATGCTCCAGTCTCAATTTTGCTGTGATGGGCTGTGTGACCCTGGGAGCCCGTAGCCATCTCTGGGCTTCAGTTTCTTCATCTGTTTATGGCTATAGGGATTTACCACATGCTCCAAAGTTCACAGCCAGAGGGTGGACTGGAGCCCCAAGGCTCCTAGGGTGGCCCAGGAAGGGGGGTGTCTAGTTGGGGGGGGGGTCTTGACCCTGGGTCCAGCTCCCACAAGGAACCTGTTTCCTCTCGGTGCACAG</w:t>
      </w:r>
    </w:p>
    <w:p w14:paraId="6512C546" w14:textId="77777777" w:rsidR="00C810F2" w:rsidRPr="00C810F2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n-GB" w:eastAsia="es-ES"/>
          <w14:ligatures w14:val="none"/>
        </w:rPr>
      </w:pPr>
    </w:p>
    <w:p w14:paraId="1C26F83B" w14:textId="77777777" w:rsidR="00C810F2" w:rsidRPr="00C810F2" w:rsidRDefault="00C810F2" w:rsidP="00C810F2">
      <w:pPr>
        <w:spacing w:after="0" w:line="240" w:lineRule="auto"/>
        <w:rPr>
          <w:rFonts w:ascii="Courier New" w:eastAsia="Times New Roman" w:hAnsi="Courier New" w:cs="Courier New"/>
          <w:i/>
          <w:iCs/>
          <w:kern w:val="0"/>
          <w:sz w:val="16"/>
          <w:szCs w:val="16"/>
          <w:lang w:val="en-GB" w:eastAsia="es-ES"/>
          <w14:ligatures w14:val="none"/>
        </w:rPr>
      </w:pPr>
      <w:r w:rsidRPr="00C810F2">
        <w:rPr>
          <w:rFonts w:ascii="Courier New" w:eastAsia="Times New Roman" w:hAnsi="Courier New" w:cs="Courier New"/>
          <w:i/>
          <w:iCs/>
          <w:kern w:val="0"/>
          <w:sz w:val="16"/>
          <w:szCs w:val="16"/>
          <w:lang w:val="en-GB" w:eastAsia="es-ES"/>
          <w14:ligatures w14:val="none"/>
        </w:rPr>
        <w:t>Hipposideros pendleburyi</w:t>
      </w:r>
    </w:p>
    <w:p w14:paraId="1E0DB532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0EECF6C4" w14:textId="77777777" w:rsidR="00C810F2" w:rsidRPr="00C810F2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n-GB" w:eastAsia="es-ES"/>
          <w14:ligatures w14:val="none"/>
        </w:rPr>
      </w:pPr>
      <w:r w:rsidRPr="00C810F2">
        <w:rPr>
          <w:rFonts w:ascii="Courier New" w:eastAsia="Times New Roman" w:hAnsi="Courier New" w:cs="Courier New"/>
          <w:kern w:val="0"/>
          <w:sz w:val="16"/>
          <w:szCs w:val="16"/>
          <w:lang w:val="en-GB" w:eastAsia="es-ES"/>
          <w14:ligatures w14:val="none"/>
        </w:rPr>
        <w:t>&gt;pendleburyintron3 (574 pb)</w:t>
      </w:r>
    </w:p>
    <w:p w14:paraId="33C36823" w14:textId="77777777" w:rsidR="00C810F2" w:rsidRPr="00C810F2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n-GB" w:eastAsia="es-ES"/>
          <w14:ligatures w14:val="none"/>
        </w:rPr>
      </w:pPr>
      <w:r w:rsidRPr="00C810F2">
        <w:rPr>
          <w:rFonts w:ascii="Courier New" w:eastAsia="Times New Roman" w:hAnsi="Courier New" w:cs="Courier New"/>
          <w:kern w:val="0"/>
          <w:sz w:val="16"/>
          <w:szCs w:val="16"/>
          <w:lang w:val="en-GB" w:eastAsia="es-ES"/>
          <w14:ligatures w14:val="none"/>
        </w:rPr>
        <w:t>GTGAGTGGCCCCTTCTGGGTTGGAGGGGCTGATGGGATGTGGTGCATGGAACTTCCTATAGATCAGTTAACCATCTAGGGCAGAGAAGGCTCCTTCTACCTGGGCTGCTCCCATCACCTGAACCCCACGGGGACTGGCTCCGCAATCTCTTAGAGTAATGGTTCTCAAAGTGTGGTCTTCACCTGGGAACTTGTCAGAAATGCAAATTCTCAGTCCCTAGTCAGAATCTGCATGGAGCCCAGCAATTTGGATTTAACAAGCCATCCAGAAGATTCTGACTCTTGCTGAAGCTTGAGAGCCCTGACTTAGAGTTTTGAGCTTTCAGCCCATGCTCCAGTCTCAATTTTGCTGTGATGGGCTGTGTGACCCTGGGAGCCCGTAGCCATCTCTGGGCTTCAGTTTCTTCATCTGTTTATGGCTATCGGGATTTACCACATGCTCCAAAGTTCACAGCCAGAGGGTGGACTGGAGCCCCAAGGCTCCTAGGGTGGCCCAGGAAGGGGGGTGTCTAGTTGGGGGGGTCTTGACCCTGGGTCCAGCTCCCACAAGGAACCTGTTTCCTCTCGGTGCACAG</w:t>
      </w:r>
    </w:p>
    <w:p w14:paraId="6A7EE3A0" w14:textId="77777777" w:rsidR="00C810F2" w:rsidRPr="00C810F2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n-GB" w:eastAsia="es-ES"/>
          <w14:ligatures w14:val="none"/>
        </w:rPr>
      </w:pPr>
    </w:p>
    <w:p w14:paraId="20EF53F5" w14:textId="77777777" w:rsidR="00C810F2" w:rsidRPr="00C810F2" w:rsidRDefault="00C810F2" w:rsidP="00C810F2">
      <w:pPr>
        <w:spacing w:after="0" w:line="240" w:lineRule="auto"/>
        <w:rPr>
          <w:rFonts w:ascii="Courier New" w:eastAsia="Times New Roman" w:hAnsi="Courier New" w:cs="Courier New"/>
          <w:kern w:val="0"/>
          <w:sz w:val="16"/>
          <w:szCs w:val="16"/>
          <w:lang w:val="en-GB" w:eastAsia="es-ES"/>
          <w14:ligatures w14:val="none"/>
        </w:rPr>
      </w:pPr>
      <w:r w:rsidRPr="00C810F2">
        <w:rPr>
          <w:rFonts w:ascii="Courier New" w:eastAsia="Times New Roman" w:hAnsi="Courier New" w:cs="Courier New"/>
          <w:kern w:val="0"/>
          <w:sz w:val="16"/>
          <w:szCs w:val="16"/>
          <w:lang w:val="en-GB" w:eastAsia="es-ES"/>
          <w14:ligatures w14:val="none"/>
        </w:rPr>
        <w:t>Alignment:</w:t>
      </w:r>
    </w:p>
    <w:p w14:paraId="1874A7E3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4E5966B0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  <w:r w:rsidRPr="00C810F2">
        <w:rPr>
          <w:rFonts w:ascii="Calibri Light" w:eastAsia="Times New Roman" w:hAnsi="Calibri Light" w:cs="Calibri Light"/>
          <w:noProof/>
          <w:kern w:val="0"/>
          <w:sz w:val="20"/>
          <w:szCs w:val="20"/>
          <w:lang w:val="en-GB" w:eastAsia="es-E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B089D02" wp14:editId="647C00E2">
                <wp:simplePos x="0" y="0"/>
                <wp:positionH relativeFrom="column">
                  <wp:posOffset>1281463</wp:posOffset>
                </wp:positionH>
                <wp:positionV relativeFrom="paragraph">
                  <wp:posOffset>56337</wp:posOffset>
                </wp:positionV>
                <wp:extent cx="3042920" cy="2840355"/>
                <wp:effectExtent l="0" t="0" r="5080" b="0"/>
                <wp:wrapNone/>
                <wp:docPr id="1270842708" name="Grupo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42920" cy="2840355"/>
                          <a:chOff x="0" y="0"/>
                          <a:chExt cx="3042920" cy="2840355"/>
                        </a:xfrm>
                      </wpg:grpSpPr>
                      <wpg:grpSp>
                        <wpg:cNvPr id="1561171660" name="Grupo 15"/>
                        <wpg:cNvGrpSpPr/>
                        <wpg:grpSpPr>
                          <a:xfrm>
                            <a:off x="0" y="0"/>
                            <a:ext cx="3042920" cy="2840355"/>
                            <a:chOff x="0" y="0"/>
                            <a:chExt cx="3042920" cy="2840355"/>
                          </a:xfrm>
                        </wpg:grpSpPr>
                        <pic:pic xmlns:pic="http://schemas.openxmlformats.org/drawingml/2006/picture">
                          <pic:nvPicPr>
                            <pic:cNvPr id="1518996504" name="Gráfico 5" descr="Flecha arriba contorno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  <a:ext uri="{96DAC541-7B7A-43D3-8B79-37D633B846F1}">
                                  <asvg:svgBlip xmlns:asvg="http://schemas.microsoft.com/office/drawing/2016/SVG/main" r:embed="rId6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058483" y="511371"/>
                              <a:ext cx="72390" cy="72390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1481507251" name="Grupo 14"/>
                          <wpg:cNvGrpSpPr/>
                          <wpg:grpSpPr>
                            <a:xfrm>
                              <a:off x="0" y="0"/>
                              <a:ext cx="3042920" cy="2840355"/>
                              <a:chOff x="0" y="0"/>
                              <a:chExt cx="3042920" cy="2840355"/>
                            </a:xfrm>
                          </wpg:grpSpPr>
                          <wpg:grpSp>
                            <wpg:cNvPr id="411436393" name="Grupo 13"/>
                            <wpg:cNvGrpSpPr/>
                            <wpg:grpSpPr>
                              <a:xfrm>
                                <a:off x="0" y="0"/>
                                <a:ext cx="3042920" cy="2840355"/>
                                <a:chOff x="0" y="0"/>
                                <a:chExt cx="3042920" cy="2840355"/>
                              </a:xfrm>
                            </wpg:grpSpPr>
                            <wpg:grpSp>
                              <wpg:cNvPr id="2046022098" name="Grupo 12"/>
                              <wpg:cNvGrpSpPr/>
                              <wpg:grpSpPr>
                                <a:xfrm>
                                  <a:off x="0" y="0"/>
                                  <a:ext cx="3042920" cy="2840355"/>
                                  <a:chOff x="0" y="0"/>
                                  <a:chExt cx="3042920" cy="2840355"/>
                                </a:xfrm>
                              </wpg:grpSpPr>
                              <wpg:grpSp>
                                <wpg:cNvPr id="1128764743" name="Grupo 11"/>
                                <wpg:cNvGrpSpPr/>
                                <wpg:grpSpPr>
                                  <a:xfrm>
                                    <a:off x="0" y="0"/>
                                    <a:ext cx="3042920" cy="2840355"/>
                                    <a:chOff x="0" y="0"/>
                                    <a:chExt cx="3042920" cy="2840355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5" name="Imagen 1" descr="Tabla&#10;&#10;Descripción generada automáticamente">
                                      <a:extLst>
                                        <a:ext uri="{FF2B5EF4-FFF2-40B4-BE49-F238E27FC236}">
                                          <a16:creationId xmlns:a16="http://schemas.microsoft.com/office/drawing/2014/main" id="{EFDE68DA-DCA4-F14D-92CE-99AAF4D4E7D8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1">
                                      <a:clrChange>
                                        <a:clrFrom>
                                          <a:srgbClr val="FFFFFF"/>
                                        </a:clrFrom>
                                        <a:clrTo>
                                          <a:srgbClr val="FFFFFF">
                                            <a:alpha val="0"/>
                                          </a:srgbClr>
                                        </a:clrTo>
                                      </a:clrChange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42920" cy="28403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362052516" name="Gráfico 5" descr="Flecha arriba contorno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  <a:ext uri="{96DAC541-7B7A-43D3-8B79-37D633B846F1}">
                                          <asvg:svgBlip xmlns:asvg="http://schemas.microsoft.com/office/drawing/2016/SVG/main" r:embed="rId6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1996440" y="2442210"/>
                                      <a:ext cx="72390" cy="723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wpg:grpSp>
                              <pic:pic xmlns:pic="http://schemas.openxmlformats.org/drawingml/2006/picture">
                                <pic:nvPicPr>
                                  <pic:cNvPr id="480293637" name="Gráfico 5" descr="Flecha arriba contorno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5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  <a:ext uri="{96DAC541-7B7A-43D3-8B79-37D633B846F1}">
                                        <asvg:svgBlip xmlns:asvg="http://schemas.microsoft.com/office/drawing/2016/SVG/main" r:embed="rId6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2026920" y="2442210"/>
                                    <a:ext cx="72390" cy="72390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</wpg:grpSp>
                            <pic:pic xmlns:pic="http://schemas.openxmlformats.org/drawingml/2006/picture">
                              <pic:nvPicPr>
                                <pic:cNvPr id="1494040405" name="Gráfico 5" descr="Flecha arriba contorno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  <a:ext uri="{96DAC541-7B7A-43D3-8B79-37D633B846F1}">
                                      <asvg:svgBlip xmlns:asvg="http://schemas.microsoft.com/office/drawing/2016/SVG/main" r:embed="rId6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057400" y="2444639"/>
                                  <a:ext cx="72390" cy="7239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  <pic:pic xmlns:pic="http://schemas.openxmlformats.org/drawingml/2006/picture">
                            <pic:nvPicPr>
                              <pic:cNvPr id="1255982563" name="Gráfico 5" descr="Flecha arriba contorno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2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  <a:ext uri="{96DAC541-7B7A-43D3-8B79-37D633B846F1}">
                                    <asvg:svgBlip xmlns:asvg="http://schemas.microsoft.com/office/drawing/2016/SVG/main" r:embed="rId13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058483" y="234017"/>
                                <a:ext cx="72390" cy="7239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848496898" name="Gráfico 5" descr="Flecha arriba contorno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2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  <a:ext uri="{96DAC541-7B7A-43D3-8B79-37D633B846F1}">
                                    <asvg:svgBlip xmlns:asvg="http://schemas.microsoft.com/office/drawing/2016/SVG/main" r:embed="rId13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279499" y="515704"/>
                                <a:ext cx="72390" cy="7239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</wpg:grpSp>
                      <pic:pic xmlns:pic="http://schemas.openxmlformats.org/drawingml/2006/picture">
                        <pic:nvPicPr>
                          <pic:cNvPr id="1002754940" name="Gráfico 5" descr="Flecha arriba contorno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802798" y="511371"/>
                            <a:ext cx="72390" cy="723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CF3F703" id="Grupo 16" o:spid="_x0000_s1026" style="position:absolute;margin-left:100.9pt;margin-top:4.45pt;width:239.6pt;height:223.65pt;z-index:251663360" coordsize="30429,28403" o:gfxdata="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">
                <v:group id="Grupo 15" o:spid="_x0000_s1027" style="position:absolute;width:30429;height:28403" coordsize="30429,28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">
                  <v:shape id="Gráfico 5" o:spid="_x0000_s1028" type="#_x0000_t75" alt="Flecha arriba contorno" style="position:absolute;left:20584;top:5113;width:724;height:7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">
                    <v:imagedata r:id="rId8" o:title="Flecha arriba contorno"/>
                  </v:shape>
                  <v:group id="Grupo 14" o:spid="_x0000_s1029" style="position:absolute;width:30429;height:28403" coordsize="30429,28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">
                    <v:group id="Grupo 13" o:spid="_x0000_s1030" style="position:absolute;width:30429;height:28403" coordsize="30429,28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">
                      <v:group id="Grupo 12" o:spid="_x0000_s1031" style="position:absolute;width:30429;height:28403" coordsize="30429,28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">
                        <v:group id="Grupo 11" o:spid="_x0000_s1032" style="position:absolute;width:30429;height:28403" coordsize="30429,284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">
                          <v:shape id="Imagen 1" o:spid="_x0000_s1033" type="#_x0000_t75" alt="Tabla&#10;&#10;Descripción generada automáticamente" style="position:absolute;width:30429;height:284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">
                            <v:imagedata r:id="rId14" o:title="Tabla&#10;&#10;Descripción generada automáticamente" chromakey="white"/>
                          </v:shape>
                          <v:shape id="Gráfico 5" o:spid="_x0000_s1034" type="#_x0000_t75" alt="Flecha arriba contorno" style="position:absolute;left:19964;top:24422;width:724;height:7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">
                            <v:imagedata r:id="rId8" o:title="Flecha arriba contorno"/>
                          </v:shape>
                        </v:group>
                        <v:shape id="Gráfico 5" o:spid="_x0000_s1035" type="#_x0000_t75" alt="Flecha arriba contorno" style="position:absolute;left:20269;top:24422;width:724;height:7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">
                          <v:imagedata r:id="rId8" o:title="Flecha arriba contorno"/>
                        </v:shape>
                      </v:group>
                      <v:shape id="Gráfico 5" o:spid="_x0000_s1036" type="#_x0000_t75" alt="Flecha arriba contorno" style="position:absolute;left:20574;top:24446;width:723;height:7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">
                        <v:imagedata r:id="rId8" o:title="Flecha arriba contorno"/>
                      </v:shape>
                    </v:group>
                    <v:shape id="Gráfico 5" o:spid="_x0000_s1037" type="#_x0000_t75" alt="Flecha arriba contorno" style="position:absolute;left:20584;top:2340;width:724;height:7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">
                      <v:imagedata r:id="rId15" o:title="Flecha arriba contorno"/>
                    </v:shape>
                    <v:shape id="Gráfico 5" o:spid="_x0000_s1038" type="#_x0000_t75" alt="Flecha arriba contorno" style="position:absolute;left:22794;top:5157;width:724;height:7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">
                      <v:imagedata r:id="rId15" o:title="Flecha arriba contorno"/>
                    </v:shape>
                  </v:group>
                </v:group>
                <v:shape id="Gráfico 5" o:spid="_x0000_s1039" type="#_x0000_t75" alt="Flecha arriba contorno" style="position:absolute;left:18027;top:5113;width:724;height:7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">
                  <v:imagedata r:id="rId15" o:title="Flecha arriba contorno"/>
                </v:shape>
              </v:group>
            </w:pict>
          </mc:Fallback>
        </mc:AlternateContent>
      </w:r>
    </w:p>
    <w:p w14:paraId="56C542C1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689ED7A1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30C31C72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48271CE7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1F8C9B71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70340980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175D7055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76AB3807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21916BDE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62E3D8EC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5A05B531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28050260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6338F417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1AF900AE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5D9BE362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406F0E14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7F7BE92F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4FAD9AB2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52148AC9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791D1EFA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C810F2" w:rsidRPr="00C810F2" w14:paraId="7B3D4F6F" w14:textId="77777777" w:rsidTr="00164EBB">
        <w:tc>
          <w:tcPr>
            <w:tcW w:w="2831" w:type="dxa"/>
          </w:tcPr>
          <w:p w14:paraId="6D3A547A" w14:textId="77777777" w:rsidR="00C810F2" w:rsidRPr="00C810F2" w:rsidRDefault="00C810F2" w:rsidP="00C810F2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810F2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  <w:t>Intron 3</w:t>
            </w:r>
          </w:p>
        </w:tc>
        <w:tc>
          <w:tcPr>
            <w:tcW w:w="2831" w:type="dxa"/>
          </w:tcPr>
          <w:p w14:paraId="71C7CFAB" w14:textId="77777777" w:rsidR="00C810F2" w:rsidRPr="00C810F2" w:rsidRDefault="00C810F2" w:rsidP="00C810F2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810F2">
              <w:rPr>
                <w:rFonts w:ascii="Calibri Light" w:eastAsia="Times New Roman" w:hAnsi="Calibri Light" w:cs="Calibri Light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Hipposideros armiger</w:t>
            </w:r>
          </w:p>
        </w:tc>
        <w:tc>
          <w:tcPr>
            <w:tcW w:w="2832" w:type="dxa"/>
          </w:tcPr>
          <w:p w14:paraId="1976BCFF" w14:textId="77777777" w:rsidR="00C810F2" w:rsidRPr="00C810F2" w:rsidRDefault="00C810F2" w:rsidP="00C810F2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810F2">
              <w:rPr>
                <w:rFonts w:ascii="Calibri Light" w:eastAsia="Times New Roman" w:hAnsi="Calibri Light" w:cs="Calibri Light"/>
                <w:i/>
                <w:iCs/>
                <w:kern w:val="0"/>
                <w:sz w:val="20"/>
                <w:szCs w:val="20"/>
                <w:lang w:val="en-GB" w:eastAsia="es-ES"/>
                <w14:ligatures w14:val="none"/>
              </w:rPr>
              <w:t>Hipposideros pendleburyi</w:t>
            </w:r>
          </w:p>
        </w:tc>
      </w:tr>
      <w:tr w:rsidR="00C810F2" w:rsidRPr="00C810F2" w14:paraId="289261F7" w14:textId="77777777" w:rsidTr="00164EBB">
        <w:tc>
          <w:tcPr>
            <w:tcW w:w="2831" w:type="dxa"/>
          </w:tcPr>
          <w:p w14:paraId="7A1D5C7E" w14:textId="77777777" w:rsidR="00C810F2" w:rsidRPr="00C810F2" w:rsidRDefault="00C810F2" w:rsidP="00C810F2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810F2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  <w:t>Length (bp)</w:t>
            </w:r>
          </w:p>
        </w:tc>
        <w:tc>
          <w:tcPr>
            <w:tcW w:w="2831" w:type="dxa"/>
          </w:tcPr>
          <w:p w14:paraId="537241B0" w14:textId="77777777" w:rsidR="00C810F2" w:rsidRPr="00C810F2" w:rsidRDefault="00C810F2" w:rsidP="00C810F2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810F2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  <w:t>578</w:t>
            </w:r>
          </w:p>
        </w:tc>
        <w:tc>
          <w:tcPr>
            <w:tcW w:w="2832" w:type="dxa"/>
          </w:tcPr>
          <w:p w14:paraId="614ED6C6" w14:textId="77777777" w:rsidR="00C810F2" w:rsidRPr="00C810F2" w:rsidRDefault="00C810F2" w:rsidP="00C810F2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810F2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  <w:t>574</w:t>
            </w:r>
          </w:p>
        </w:tc>
      </w:tr>
      <w:tr w:rsidR="00C810F2" w:rsidRPr="00C810F2" w14:paraId="2E7BB82A" w14:textId="77777777" w:rsidTr="00164EBB">
        <w:tc>
          <w:tcPr>
            <w:tcW w:w="2831" w:type="dxa"/>
          </w:tcPr>
          <w:p w14:paraId="12C51A1F" w14:textId="77777777" w:rsidR="00C810F2" w:rsidRPr="00C810F2" w:rsidRDefault="00C810F2" w:rsidP="00C810F2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810F2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  <w:t>Differences (bp)</w:t>
            </w:r>
          </w:p>
        </w:tc>
        <w:tc>
          <w:tcPr>
            <w:tcW w:w="5663" w:type="dxa"/>
            <w:gridSpan w:val="2"/>
          </w:tcPr>
          <w:p w14:paraId="2E87E57D" w14:textId="77777777" w:rsidR="00C810F2" w:rsidRPr="00C810F2" w:rsidRDefault="00C810F2" w:rsidP="00C810F2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810F2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  <w:t>4 (Length) + 3 (Sequence)</w:t>
            </w:r>
          </w:p>
        </w:tc>
      </w:tr>
      <w:tr w:rsidR="00C810F2" w:rsidRPr="00C810F2" w14:paraId="6C2F34BA" w14:textId="77777777" w:rsidTr="00164EBB">
        <w:tc>
          <w:tcPr>
            <w:tcW w:w="2831" w:type="dxa"/>
          </w:tcPr>
          <w:p w14:paraId="5B54EF3C" w14:textId="77777777" w:rsidR="00C810F2" w:rsidRPr="00C810F2" w:rsidRDefault="00C810F2" w:rsidP="00C810F2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810F2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  <w:t>% Alignment</w:t>
            </w:r>
          </w:p>
        </w:tc>
        <w:tc>
          <w:tcPr>
            <w:tcW w:w="5663" w:type="dxa"/>
            <w:gridSpan w:val="2"/>
          </w:tcPr>
          <w:p w14:paraId="646AB1AD" w14:textId="77777777" w:rsidR="00C810F2" w:rsidRPr="00C810F2" w:rsidRDefault="00C810F2" w:rsidP="00C810F2">
            <w:pPr>
              <w:jc w:val="center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C810F2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val="en-GB" w:eastAsia="es-ES"/>
                <w14:ligatures w14:val="none"/>
              </w:rPr>
              <w:t>98.44%</w:t>
            </w:r>
          </w:p>
        </w:tc>
      </w:tr>
    </w:tbl>
    <w:p w14:paraId="6A06BF93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1FF05BEC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20"/>
          <w:szCs w:val="20"/>
          <w:lang w:val="en-GB" w:eastAsia="es-ES"/>
          <w14:ligatures w14:val="none"/>
        </w:rPr>
      </w:pPr>
    </w:p>
    <w:p w14:paraId="63032754" w14:textId="77777777" w:rsidR="00C810F2" w:rsidRPr="00C810F2" w:rsidRDefault="00C810F2" w:rsidP="00C810F2">
      <w:pPr>
        <w:spacing w:after="0" w:line="240" w:lineRule="auto"/>
        <w:rPr>
          <w:rFonts w:ascii="Calibri Light" w:eastAsia="Times New Roman" w:hAnsi="Calibri Light" w:cs="Calibri Light"/>
          <w:kern w:val="0"/>
          <w:sz w:val="16"/>
          <w:szCs w:val="16"/>
          <w:lang w:val="en-GB" w:eastAsia="es-ES"/>
          <w14:ligatures w14:val="none"/>
        </w:rPr>
      </w:pPr>
      <w:r w:rsidRPr="00C810F2">
        <w:rPr>
          <w:rFonts w:ascii="Calibri Light" w:eastAsia="Times New Roman" w:hAnsi="Calibri Light" w:cs="Calibri Light"/>
          <w:b/>
          <w:bCs/>
          <w:kern w:val="0"/>
          <w:sz w:val="16"/>
          <w:szCs w:val="16"/>
          <w:lang w:val="en-GB" w:eastAsia="es-ES"/>
          <w14:ligatures w14:val="none"/>
        </w:rPr>
        <w:t>Figure S2.C.</w:t>
      </w:r>
      <w:r w:rsidRPr="00C810F2">
        <w:rPr>
          <w:rFonts w:ascii="Calibri Light" w:eastAsia="Times New Roman" w:hAnsi="Calibri Light" w:cs="Calibri Light"/>
          <w:kern w:val="0"/>
          <w:sz w:val="16"/>
          <w:szCs w:val="16"/>
          <w:lang w:val="en-GB" w:eastAsia="es-ES"/>
          <w14:ligatures w14:val="none"/>
        </w:rPr>
        <w:t xml:space="preserve"> The third intron in Hipposideros armiger and H. pendleburyi exhibits differences in both length (indicated by 4 red arrows) and sequence (highlighted by 3 blue arrows). Nonetheless, the alignment percentage remains at 98.44%. (https://www.genome.jp/tools-bin/clustalw).</w:t>
      </w:r>
    </w:p>
    <w:p w14:paraId="2DCB3752" w14:textId="77777777" w:rsidR="00C810F2" w:rsidRPr="00C810F2" w:rsidRDefault="00C810F2">
      <w:pPr>
        <w:rPr>
          <w:sz w:val="16"/>
          <w:szCs w:val="16"/>
          <w:lang w:val="en-GB"/>
        </w:rPr>
      </w:pPr>
    </w:p>
    <w:sectPr w:rsidR="00C810F2" w:rsidRPr="00C810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0F2"/>
    <w:rsid w:val="00534FD9"/>
    <w:rsid w:val="005D1FAA"/>
    <w:rsid w:val="00757BDB"/>
    <w:rsid w:val="009C7164"/>
    <w:rsid w:val="00C64223"/>
    <w:rsid w:val="00C810F2"/>
    <w:rsid w:val="00D358DB"/>
    <w:rsid w:val="00E95C8D"/>
    <w:rsid w:val="00EF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A00FC0"/>
  <w14:defaultImageDpi w14:val="32767"/>
  <w15:chartTrackingRefBased/>
  <w15:docId w15:val="{0D5BE5D8-B4C4-4DF7-85C8-AAE37474B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0F2"/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810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810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810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810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810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810F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810F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810F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810F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810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810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810F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810F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810F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810F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810F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810F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810F2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810F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C810F2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810F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C810F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810F2"/>
    <w:pPr>
      <w:spacing w:before="160"/>
      <w:jc w:val="center"/>
    </w:pPr>
    <w:rPr>
      <w:i/>
      <w:iCs/>
      <w:color w:val="404040" w:themeColor="text1" w:themeTint="BF"/>
      <w:sz w:val="24"/>
      <w:szCs w:val="24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C810F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810F2"/>
    <w:pPr>
      <w:ind w:left="720"/>
      <w:contextualSpacing/>
    </w:pPr>
    <w:rPr>
      <w:sz w:val="24"/>
      <w:szCs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C810F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810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810F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810F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810F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sv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57</Words>
  <Characters>3617</Characters>
  <Application>Microsoft Office Word</Application>
  <DocSecurity>0</DocSecurity>
  <Lines>30</Lines>
  <Paragraphs>8</Paragraphs>
  <ScaleCrop>false</ScaleCrop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Rodríguez López</dc:creator>
  <cp:keywords/>
  <dc:description/>
  <cp:lastModifiedBy>Manuel Rodríguez López</cp:lastModifiedBy>
  <cp:revision>1</cp:revision>
  <dcterms:created xsi:type="dcterms:W3CDTF">2025-09-04T07:17:00Z</dcterms:created>
  <dcterms:modified xsi:type="dcterms:W3CDTF">2025-09-04T07:21:00Z</dcterms:modified>
</cp:coreProperties>
</file>